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50C1" w:rsidRPr="00B750C1" w:rsidRDefault="00B750C1" w:rsidP="00B750C1">
      <w:pPr>
        <w:spacing w:line="360" w:lineRule="auto"/>
        <w:rPr>
          <w:rFonts w:hint="eastAsia"/>
          <w:b/>
          <w:bCs/>
          <w:sz w:val="28"/>
          <w:szCs w:val="28"/>
        </w:rPr>
      </w:pPr>
      <w:proofErr w:type="spellStart"/>
      <w:r w:rsidRPr="00B750C1">
        <w:rPr>
          <w:rFonts w:hint="eastAsia"/>
          <w:b/>
          <w:bCs/>
          <w:sz w:val="28"/>
          <w:szCs w:val="28"/>
        </w:rPr>
        <w:t>P</w:t>
      </w:r>
      <w:r w:rsidRPr="00B750C1">
        <w:rPr>
          <w:b/>
          <w:bCs/>
          <w:sz w:val="28"/>
          <w:szCs w:val="28"/>
        </w:rPr>
        <w:t>ubmed</w:t>
      </w:r>
      <w:proofErr w:type="spellEnd"/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1980"/>
        <w:gridCol w:w="12474"/>
      </w:tblGrid>
      <w:tr w:rsidR="00B750C1" w:rsidTr="00B750C1"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2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750C1" w:rsidRDefault="00B750C1" w:rsidP="00B750C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Strategy</w:t>
            </w:r>
          </w:p>
        </w:tc>
      </w:tr>
      <w:tr w:rsidR="00B750C1" w:rsidTr="00B750C1">
        <w:trPr>
          <w:trHeight w:val="413"/>
        </w:trPr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rPr>
                <w:rFonts w:hint="eastAsia"/>
              </w:rPr>
              <w:t>1</w:t>
            </w:r>
          </w:p>
        </w:tc>
        <w:tc>
          <w:tcPr>
            <w:tcW w:w="12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"Pancreatic Neoplasms"[Mesh]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rPr>
                <w:rFonts w:hint="eastAsia"/>
              </w:rPr>
              <w:t>2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((((((((((((((((((Pancreatic Neoplasms[Title/Abstract]) OR (Neoplasm, Pancreatic[Title/Abstract])) OR (Pancreatic Neoplasm[Title/Abstract])) OR (Pancreas Neoplasms[Title/Abstract])) OR (Neoplasm, Pancreas[Title/Abstract])) OR (Neoplasms, Pancreas[Title/Abstract])) OR (Pancreas Neoplasm[Title/Abstract])) OR (Neoplasms, Pancreatic[Title/Abstract])) OR (Cancer of Pancreas[Title/Abstract])) OR (Pancreas Cancers[Title/Abstract])) OR (Pancreas Cancer[Title/Abstract])) OR (Cancer, Pancreas[Title/Abstract])) OR (Cancers, Pancreas[Title/Abstract])) OR (Pancreatic Cancer[Title/Abstract])) OR (Cancer, Pancreatic[Title/Abstract])) OR (Cancers, Pancreatic[Title/Abstract])) OR (Pancreatic Cancers[Title/Abstract])) OR (Cancer of the Pancreas[Title/Abstract])) OR (Pancreatic adenocarcinoma[Title/Abstract])) OR (Pancreatic ductal adenocarcinoma[Title/Abstract]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("Pancreatic Neoplasms"[Mesh]) OR ((((((((((((((((((((Pancreatic Neoplasms[Title/Abstract]) OR (Neoplasm, Pancreatic[Title/Abstract])) OR (Pancreatic Neoplasm[Title/Abstract])) OR (Pancreas Neoplasms[Title/Abstract])) OR (Neoplasm, Pancreas[Title/Abstract])) OR (Neoplasms, Pancreas[Title/Abstract])) OR (Pancreas Neoplasm[Title/Abstract])) OR (Neoplasms, Pancreatic[Title/Abstract])) OR (Cancer of Pancreas[Title/Abstract])) OR (Pancreas Cancers[Title/Abstract])) OR (Pancreas Cancer[Title/Abstract])) OR (Cancer, Pancreas[Title/Abstract])) OR (Cancers, Pancreas[Title/Abstract])) OR (Pancreatic Cancer[Title/Abstract])) OR (Cancer, Pancreatic[Title/Abstract])) OR (Cancers, 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Pancreatic[Title/Abstract])) OR (Pancreatic Cancers[Title/Abstract])) OR (Cancer of the Pancreas[Title/Abstract])) OR (Pancreatic adenocarcinoma[Title/Abstract])) OR (Pancreatic ductal adenocarcinoma[Title/Abstract])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4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"Venous Thrombosis"[Mesh]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((((((((((((((((((((((((Venous Thrombosis[Title/Abstract]) OR (Phlebothrombosis[Title/Abstract])) OR 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lebothromboses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[Title/Abstract])) OR (Thrombosis, Venous[Title/Abstract])) OR (Thromboses, Venous[Title/Abstract])) OR (Venous Thromboses[Title/Abstract])) OR (Deep Vein Thrombosis[Title/Abstract])) OR (Deep Vein Thromboses[Title/Abstract])) OR (Thromboses, Deep Vein[Title/Abstract])) OR (Vein Thromboses, Deep[Title/Abstract])) OR (Vein Thrombosis, Deep[Title/Abstract])) OR (Deep-Venous Thrombosis[Title/Abstract])) OR (Deep-Venous Thromboses[Title/Abstract])) OR (Thromboses, Deep-Venous[Title/Abstract])) OR (Thrombosis, Deep-Venous[Title/Abstract])) OR (Deep-Vein Thrombosis[Title/Abstract])) OR (Deep-Vein Thromboses[Title/Abstract])) OR (Thromboses, Deep-Vein[Title/Abstract])) OR (Thrombosis, Deep-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"Venous Thrombosis"[Mesh]) OR ((((((((((((((((((((((((((Venous Thrombosis[Title/Abstract]) OR (Phlebothrombosis[Title/Abstract])) OR 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lebothromboses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[Title/Abstract])) OR (Thrombosis, Venous[Title/Abstract])) OR (Thromboses, Venous[Title/Abstract])) OR (Venous Thromboses[Title/Abstract])) OR (Deep Vein Thrombosis[Title/Abstract])) OR (Deep Vein Thromboses[Title/Abstract])) OR (Thromboses, Deep Vein[Title/Abstract])) OR (Vein Thromboses, Deep[Title/Abstract])) OR (Vein Thrombosis, Deep[Title/Abstract])) OR (Deep-Venous 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Thrombosis[Title/Abstract])) OR (Deep-Venous Thromboses[Title/Abstract])) OR (Thromboses, Deep-Venous[Title/Abstract])) OR (Thrombosis, Deep-Venous[Title/Abstract])) OR (Deep-Vein Thrombosis[Title/Abstract])) OR (Deep-Vein Thromboses[Title/Abstract])) OR (Thromboses, Deep-Vein[Title/Abstract])) OR (Thrombosis, Deep-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7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"Venous Thromboembolism"[Mesh]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(((Venous 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Thromboembolism[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Title/Abstract]) OR (Thromboembolism, Venous[Title/Abstract])) OR (Thromboembolic[Title/Abstract])) OR (Thrombogenesis[Title/Abstract]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("Venous Thromboembolism"[Mesh]) OR ((((Venous 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Thromboembolism[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Title/Abstract]) OR (Thromboembolism, Venous[Title/Abstract])) OR (Thromboembolic[Title/Abstract])) OR (Thrombogenesis[Title/Abstract])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("Venous Thrombosis"[Mesh]) OR ((((((((((((((((((((((((((Venous Thrombosis[Title/Abstract]) OR (Phlebothrombosis[Title/Abstract])) OR 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lebothromboses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[Title/Abstract])) OR (Thrombosis, Venous[Title/Abstract])) OR (Thromboses, Venous[Title/Abstract])) OR (Venous Thromboses[Title/Abstract])) OR (Deep Vein Thrombosis[Title/Abstract])) OR (Deep Vein Thromboses[Title/Abstract])) OR (Thromboses, Deep Vein[Title/Abstract])) OR (Vein Thromboses, Deep[Title/Abstract])) OR (Vein Thrombosis, Deep[Title/Abstract])) OR (Deep-Venous Thrombosis[Title/Abstract])) OR (Deep-Venous Thromboses[Title/Abstract])) OR (Thromboses, Deep-Venous[Title/Abstract])) OR (Thrombosis, Deep-Venous[Title/Abstract])) OR (Deep-Vein Thrombosis[Title/Abstract])) OR (Deep-Vein Thromboses[Title/Abstract])) OR (Thromboses, Deep-Vein[Title/Abstract])) OR (Thrombosis, Deep-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)) OR (("Venous Thromboembolism"[Mesh]) OR ((((Venous Thromboembolism[Title/Abstract]) OR (Thromboembolism, Venous[Title/Abstract])) OR (Thromboembolic[Title/Abstract])) OR (Thrombogenesis[Title/Abstract])))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</w:t>
            </w:r>
            <w:r>
              <w:t>1</w:t>
            </w:r>
          </w:p>
        </w:tc>
        <w:tc>
          <w:tcPr>
            <w:tcW w:w="12474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("Pancreatic Neoplasms"[Mesh]) OR ((((((((((((((((((((Pancreatic Neoplasms[Title/Abstract]) OR (Neoplasm, Pancreatic[Title/Abstract])) OR (Pancreatic Neoplasm[Title/Abstract])) OR (Pancreas Neoplasms[Title/Abstract])) OR (Neoplasm, Pancreas[Title/Abstract])) OR (Neoplasms, Pancreas[Title/Abstract])) OR (Pancreas Neoplasm[Title/Abstract])) OR (Neoplasms, Pancreatic[Title/Abstract])) OR (Cancer of Pancreas[Title/Abstract])) OR (Pancreas Cancers[Title/Abstract])) OR (Pancreas Cancer[Title/Abstract])) OR (Cancer, Pancreas[Title/Abstract])) OR (Cancers, Pancreas[Title/Abstract])) OR (Pancreatic Cancer[Title/Abstract])) OR (Cancer, Pancreatic[Title/Abstract])) OR (Cancers, Pancreatic[Title/Abstract])) OR (Pancreatic Cancers[Title/Abstract])) OR (Cancer of the Pancreas[Title/Abstract])) OR (Pancreatic adenocarcinoma[Title/Abstract])) OR (Pancreatic ductal adenocarcinoma[Title/Abstract]))) AND ((("Venous Thrombosis"[Mesh]) OR ((((((((((((((((((((((((((Venous Thrombosis[Title/Abstract]) OR (Phlebothrombosis[Title/Abstract])) OR 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lebothromboses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[Title/Abstract])) OR (Thrombosis, Venous[Title/Abstract])) OR (Thromboses, Venous[Title/Abstract])) OR (Venous Thromboses[Title/Abstract])) OR (Deep Vein Thrombosis[Title/Abstract])) OR (Deep Vein Thromboses[Title/Abstract])) OR (Thromboses, Deep Vein[Title/Abstract])) OR (Vein Thromboses, Deep[Title/Abstract])) OR (Vein Thrombosis, Deep[Title/Abstract])) OR (Deep-Venous Thrombosis[Title/Abstract])) OR (Deep-Venous Thromboses[Title/Abstract])) OR (Thromboses, Deep-Venous[Title/Abstract])) OR (Thrombosis, Deep-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</w:p>
        </w:tc>
        <w:tc>
          <w:tcPr>
            <w:tcW w:w="12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750C1" w:rsidRDefault="00B750C1" w:rsidP="00B750C1">
            <w:pPr>
              <w:widowControl/>
              <w:rPr>
                <w:rFonts w:ascii="DengXian" w:eastAsia="DengXian" w:hAnsi="DengXian" w:hint="eastAsia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enous[Title/Abstract])) OR (Deep-Vein Thrombosis[Title/Abstract])) OR (Deep-Vein Thromboses[Title/Abstract])) OR (Thromboses, Deep-Vein[Title/Abstract])) OR (Thrombosis, Deep-Vein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)) OR (("Venous Thromboembolism"[Mesh]) OR ((((Venous Thromboembolism[Title/Abstract]) OR (Thromboembolism, Venous[Title/Abstract])) OR (Thromboembolic[Title/Abstract])) OR (Thrombogenesis[Title/Abstract]))))</w:t>
            </w:r>
          </w:p>
        </w:tc>
      </w:tr>
    </w:tbl>
    <w:p w:rsidR="00B750C1" w:rsidRDefault="00B750C1">
      <w:pPr>
        <w:rPr>
          <w:b/>
          <w:bCs/>
        </w:rPr>
      </w:pPr>
    </w:p>
    <w:p w:rsidR="00B750C1" w:rsidRDefault="00B750C1">
      <w:pPr>
        <w:rPr>
          <w:b/>
          <w:bCs/>
        </w:rPr>
      </w:pPr>
    </w:p>
    <w:p w:rsidR="00B750C1" w:rsidRDefault="00B750C1" w:rsidP="00B750C1">
      <w:pPr>
        <w:spacing w:line="360" w:lineRule="auto"/>
        <w:rPr>
          <w:b/>
          <w:bCs/>
          <w:sz w:val="28"/>
          <w:szCs w:val="28"/>
        </w:rPr>
      </w:pPr>
      <w:r w:rsidRPr="00B750C1">
        <w:rPr>
          <w:b/>
          <w:bCs/>
          <w:sz w:val="28"/>
          <w:szCs w:val="28"/>
        </w:rPr>
        <w:t>E</w:t>
      </w:r>
      <w:r w:rsidRPr="00B750C1">
        <w:rPr>
          <w:b/>
          <w:bCs/>
          <w:sz w:val="28"/>
          <w:szCs w:val="28"/>
        </w:rPr>
        <w:t>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70"/>
      </w:tblGrid>
      <w:tr w:rsidR="00B750C1" w:rsidTr="00B750C1"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  <w:b/>
                <w:bCs/>
                <w:sz w:val="28"/>
                <w:szCs w:val="28"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1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750C1" w:rsidRDefault="00B750C1" w:rsidP="00B750C1">
            <w:pPr>
              <w:jc w:val="center"/>
              <w:rPr>
                <w:rFonts w:hint="eastAsia"/>
                <w:b/>
                <w:bCs/>
                <w:sz w:val="28"/>
                <w:szCs w:val="28"/>
              </w:rPr>
            </w:pPr>
            <w:r>
              <w:rPr>
                <w:b/>
                <w:bCs/>
              </w:rPr>
              <w:t>Search Strategy</w:t>
            </w:r>
          </w:p>
        </w:tc>
      </w:tr>
      <w:tr w:rsidR="00B750C1" w:rsidTr="00B750C1"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1</w:t>
            </w:r>
          </w:p>
        </w:tc>
        <w:tc>
          <w:tcPr>
            <w:tcW w:w="119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</w:t>
            </w:r>
            <w:proofErr w:type="gramStart"/>
            <w:r w:rsidRPr="00B750C1">
              <w:t>pancreas</w:t>
            </w:r>
            <w:proofErr w:type="gramEnd"/>
            <w:r w:rsidRPr="00B750C1">
              <w:t xml:space="preserve"> tumor'/exp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pancreatic neoplasm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neoplasm, pancreatic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tic neoplasm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s neoplasm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neoplasm,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neoplasms,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s neoplasm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neoplasms, pancreatic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 of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s cancer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s cancer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,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s,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tic cancer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, pancreatic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s, pancreatic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tic cancer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cancer of the pancrea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tic adenocarcinoma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pancreatic ductal adenocarcinoma':</w:t>
            </w:r>
            <w:proofErr w:type="spellStart"/>
            <w:r w:rsidRPr="00B750C1">
              <w:t>ab,ti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lastRenderedPageBreak/>
              <w:t>#</w:t>
            </w:r>
            <w:r w:rsidRPr="00B750C1">
              <w:rPr>
                <w:rFonts w:hint="eastAsia"/>
              </w:rPr>
              <w:t>3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#1 OR #2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4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</w:t>
            </w:r>
            <w:proofErr w:type="gramStart"/>
            <w:r w:rsidRPr="00B750C1">
              <w:t>vein</w:t>
            </w:r>
            <w:proofErr w:type="gramEnd"/>
            <w:r w:rsidRPr="00B750C1">
              <w:t xml:space="preserve"> thrombosis'/exp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5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venous thrombosi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</w:t>
            </w:r>
            <w:proofErr w:type="spellStart"/>
            <w:r w:rsidRPr="00B750C1">
              <w:t>phlebothrombosis:ab,ti</w:t>
            </w:r>
            <w:proofErr w:type="spellEnd"/>
            <w:r w:rsidRPr="00B750C1">
              <w:t xml:space="preserve"> OR </w:t>
            </w:r>
            <w:proofErr w:type="spellStart"/>
            <w:r w:rsidRPr="00B750C1">
              <w:t>phlebothromboses:ab,ti</w:t>
            </w:r>
            <w:proofErr w:type="spellEnd"/>
            <w:r w:rsidRPr="00B750C1">
              <w:t xml:space="preserve"> OR 'thrombosis, 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es, 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venous thrombose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 vein thrombosi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 vein thrombose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es, deep vein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vein thromboses, deep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vein thrombosis, deep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-venous thrombosi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-venous thrombose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es, deep-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is, deep-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-vein thrombosi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-vein thrombose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es, deep-vein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is, deep-vein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is, deep vein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 venous thrombosi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deep venous thrombose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es, deep 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thrombosis, deep 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venous thromboses, deep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'venous thrombosis, deep':</w:t>
            </w:r>
            <w:proofErr w:type="spellStart"/>
            <w:r w:rsidRPr="00B750C1">
              <w:t>ab,ti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6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#4 OR #5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7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</w:t>
            </w:r>
            <w:proofErr w:type="gramStart"/>
            <w:r w:rsidRPr="00B750C1">
              <w:t>venous</w:t>
            </w:r>
            <w:proofErr w:type="gramEnd"/>
            <w:r w:rsidRPr="00B750C1">
              <w:t xml:space="preserve"> thromboembolism'/exp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8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'venous thromboembolism</w:t>
            </w:r>
            <w:proofErr w:type="gramStart"/>
            <w:r w:rsidRPr="00B750C1">
              <w:t>':</w:t>
            </w:r>
            <w:proofErr w:type="spellStart"/>
            <w:r w:rsidRPr="00B750C1">
              <w:t>ab</w:t>
            </w:r>
            <w:proofErr w:type="gramEnd"/>
            <w:r w:rsidRPr="00B750C1">
              <w:t>,ti</w:t>
            </w:r>
            <w:proofErr w:type="spellEnd"/>
            <w:r w:rsidRPr="00B750C1">
              <w:t xml:space="preserve"> OR 'thromboembolism, venous':</w:t>
            </w:r>
            <w:proofErr w:type="spellStart"/>
            <w:r w:rsidRPr="00B750C1">
              <w:t>ab,ti</w:t>
            </w:r>
            <w:proofErr w:type="spellEnd"/>
            <w:r w:rsidRPr="00B750C1">
              <w:t xml:space="preserve"> OR </w:t>
            </w:r>
            <w:proofErr w:type="spellStart"/>
            <w:r w:rsidRPr="00B750C1">
              <w:t>thromboembolic:ab,ti</w:t>
            </w:r>
            <w:proofErr w:type="spellEnd"/>
            <w:r w:rsidRPr="00B750C1">
              <w:t xml:space="preserve"> OR </w:t>
            </w:r>
            <w:proofErr w:type="spellStart"/>
            <w:r w:rsidRPr="00B750C1">
              <w:t>thrombogenesis:ab,ti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9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#7 OR #8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1</w:t>
            </w:r>
            <w:r w:rsidRPr="00B750C1">
              <w:t>0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#6 OR #9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Pr="00B750C1" w:rsidRDefault="00B750C1" w:rsidP="00B750C1">
            <w:pPr>
              <w:jc w:val="center"/>
              <w:rPr>
                <w:rFonts w:hint="eastAsia"/>
              </w:rPr>
            </w:pPr>
            <w:r w:rsidRPr="00B750C1">
              <w:t>#</w:t>
            </w:r>
            <w:r w:rsidRPr="00B750C1">
              <w:rPr>
                <w:rFonts w:hint="eastAsia"/>
              </w:rPr>
              <w:t>1</w:t>
            </w:r>
            <w:r w:rsidRPr="00B750C1">
              <w:t>1</w:t>
            </w:r>
          </w:p>
        </w:tc>
        <w:tc>
          <w:tcPr>
            <w:tcW w:w="119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750C1" w:rsidRPr="00B750C1" w:rsidRDefault="00B750C1">
            <w:pPr>
              <w:rPr>
                <w:rFonts w:hint="eastAsia"/>
              </w:rPr>
            </w:pPr>
            <w:r w:rsidRPr="00B750C1">
              <w:t>#3 AND #10</w:t>
            </w:r>
          </w:p>
        </w:tc>
      </w:tr>
    </w:tbl>
    <w:p w:rsidR="00B750C1" w:rsidRDefault="00B750C1">
      <w:pPr>
        <w:rPr>
          <w:b/>
          <w:bCs/>
          <w:sz w:val="28"/>
          <w:szCs w:val="28"/>
        </w:rPr>
      </w:pPr>
    </w:p>
    <w:p w:rsidR="00B750C1" w:rsidRDefault="00B750C1">
      <w:pPr>
        <w:rPr>
          <w:b/>
          <w:bCs/>
          <w:sz w:val="28"/>
          <w:szCs w:val="28"/>
        </w:rPr>
      </w:pPr>
    </w:p>
    <w:p w:rsidR="00B750C1" w:rsidRDefault="00B750C1" w:rsidP="00B750C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</w:t>
      </w:r>
      <w:r w:rsidRPr="00B750C1">
        <w:rPr>
          <w:b/>
          <w:bCs/>
          <w:sz w:val="28"/>
          <w:szCs w:val="28"/>
        </w:rPr>
        <w:t>ochra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1970"/>
      </w:tblGrid>
      <w:tr w:rsidR="00B750C1" w:rsidTr="00B750C1"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1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b/>
                <w:bCs/>
              </w:rPr>
              <w:t>Search Strategy</w:t>
            </w:r>
          </w:p>
        </w:tc>
      </w:tr>
      <w:tr w:rsidR="00B750C1" w:rsidTr="00B750C1"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19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proofErr w:type="spellStart"/>
            <w:r w:rsidRPr="00B750C1">
              <w:t>MeSH</w:t>
            </w:r>
            <w:proofErr w:type="spellEnd"/>
            <w:r w:rsidRPr="00B750C1">
              <w:t xml:space="preserve"> descriptor: [Pancreatic Neoplasms] explode all trees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Pancreatic Neoplasm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Neoplasm, Pancreatic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tic Neoplasm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s Neoplasm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Neoplasm, Pancreas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Neoplasms, Pancrea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Pancreas Neoplasm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Neoplasms, Pancreatic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Cancer of Pancrea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s Cancers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Pancreas Cancer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Cancer, Pancrea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Cancers, Pancrea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tic Cancer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Cancer, Pancreatic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Cancers, Pancreatic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Pancreatic Cancer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Cancer of the Pancrea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tic adenocarcinoma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Pancreatic ductal adenocarcinoma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2 OR #3 OR #4 OR #5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1 OR #6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proofErr w:type="spellStart"/>
            <w:r w:rsidRPr="00B750C1">
              <w:t>MeSH</w:t>
            </w:r>
            <w:proofErr w:type="spellEnd"/>
            <w:r w:rsidRPr="00B750C1">
              <w:t xml:space="preserve"> descriptor: [Venous Thrombosis] explode all trees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Venous Thrombosi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Phlebothrombosi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</w:t>
            </w:r>
            <w:proofErr w:type="spellStart"/>
            <w:r w:rsidRPr="00B750C1">
              <w:t>Phlebothromboses</w:t>
            </w:r>
            <w:proofErr w:type="spellEnd"/>
            <w:r w:rsidRPr="00B750C1">
              <w:t>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is, Venou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es, Venous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Venous Thrombose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Deep Vein Thrombosi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Deep Vein Thrombose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es, Deep Vein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Vein Thromboses, Deep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</w:t>
            </w:r>
            <w:r>
              <w:t>11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Vein Thrombosis, Deep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Deep-Venous Thrombosi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Deep-Venous Thrombose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es, Deep-Venou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is, Deep-Venous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Deep-Vein Thrombosi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Deep-Vein Thrombose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es, Deep-Vein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is, Deep-Vein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is, Deep Vein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Deep Venous Thrombosis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Deep Venous Thrombose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es, Deep Venou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sis, Deep Venou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Venous Thromboses, Deep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Venous Thrombosis, Deep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9 OR #10 OR #11 OR #12 OR #13 OR #14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8 OR #15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proofErr w:type="spellStart"/>
            <w:r w:rsidRPr="00B750C1">
              <w:t>MeSH</w:t>
            </w:r>
            <w:proofErr w:type="spellEnd"/>
            <w:r w:rsidRPr="00B750C1">
              <w:t xml:space="preserve"> descriptor: [Venous Thromboembolism] explode all trees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(Venous Thromboembolism</w:t>
            </w:r>
            <w:proofErr w:type="gramStart"/>
            <w:r w:rsidRPr="00B750C1">
              <w:t>):</w:t>
            </w:r>
            <w:proofErr w:type="spellStart"/>
            <w:r w:rsidRPr="00B750C1">
              <w:t>ti</w:t>
            </w:r>
            <w:proofErr w:type="gramEnd"/>
            <w:r w:rsidRPr="00B750C1">
              <w:t>,ab,kw</w:t>
            </w:r>
            <w:proofErr w:type="spellEnd"/>
            <w:r w:rsidRPr="00B750C1">
              <w:t xml:space="preserve"> OR (Thromboembolism, Venous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embolic):</w:t>
            </w:r>
            <w:proofErr w:type="spellStart"/>
            <w:r w:rsidRPr="00B750C1">
              <w:t>ti,ab,kw</w:t>
            </w:r>
            <w:proofErr w:type="spellEnd"/>
            <w:r w:rsidRPr="00B750C1">
              <w:t xml:space="preserve"> OR (Thrombogenesis):</w:t>
            </w:r>
            <w:proofErr w:type="spellStart"/>
            <w:r w:rsidRPr="00B750C1">
              <w:t>ti,ab,kw</w:t>
            </w:r>
            <w:proofErr w:type="spellEnd"/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17 OR #18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0</w:t>
            </w:r>
          </w:p>
        </w:tc>
        <w:tc>
          <w:tcPr>
            <w:tcW w:w="11970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16 OR #19</w:t>
            </w:r>
          </w:p>
        </w:tc>
      </w:tr>
      <w:tr w:rsidR="00B750C1" w:rsidTr="00B750C1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1</w:t>
            </w:r>
          </w:p>
        </w:tc>
        <w:tc>
          <w:tcPr>
            <w:tcW w:w="119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750C1" w:rsidRDefault="00B750C1">
            <w:pPr>
              <w:rPr>
                <w:rFonts w:hint="eastAsia"/>
              </w:rPr>
            </w:pPr>
            <w:r w:rsidRPr="00B750C1">
              <w:t>#7 AND #20</w:t>
            </w:r>
          </w:p>
        </w:tc>
      </w:tr>
    </w:tbl>
    <w:p w:rsidR="00B750C1" w:rsidRDefault="00B750C1"/>
    <w:p w:rsidR="00B750C1" w:rsidRDefault="00B750C1"/>
    <w:p w:rsidR="00B750C1" w:rsidRDefault="00B750C1"/>
    <w:p w:rsidR="00B750C1" w:rsidRDefault="00B750C1"/>
    <w:p w:rsidR="00B750C1" w:rsidRPr="00B750C1" w:rsidRDefault="00B750C1" w:rsidP="00B750C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W</w:t>
      </w:r>
      <w:r w:rsidRPr="00B750C1">
        <w:rPr>
          <w:b/>
          <w:bCs/>
          <w:sz w:val="28"/>
          <w:szCs w:val="28"/>
        </w:rPr>
        <w:t xml:space="preserve">eb </w:t>
      </w:r>
      <w:r>
        <w:rPr>
          <w:b/>
          <w:bCs/>
          <w:sz w:val="28"/>
          <w:szCs w:val="28"/>
        </w:rPr>
        <w:t>O</w:t>
      </w:r>
      <w:r w:rsidRPr="00B750C1">
        <w:rPr>
          <w:b/>
          <w:bCs/>
          <w:sz w:val="28"/>
          <w:szCs w:val="28"/>
        </w:rPr>
        <w:t xml:space="preserve">f </w:t>
      </w:r>
      <w:r>
        <w:rPr>
          <w:b/>
          <w:bCs/>
          <w:sz w:val="28"/>
          <w:szCs w:val="28"/>
        </w:rPr>
        <w:t>S</w:t>
      </w:r>
      <w:r w:rsidRPr="00B750C1">
        <w:rPr>
          <w:b/>
          <w:bCs/>
          <w:sz w:val="28"/>
          <w:szCs w:val="28"/>
        </w:rPr>
        <w:t>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1828"/>
      </w:tblGrid>
      <w:tr w:rsidR="00B750C1" w:rsidTr="00B750C1">
        <w:tc>
          <w:tcPr>
            <w:tcW w:w="21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18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750C1" w:rsidRDefault="00B750C1" w:rsidP="00B750C1">
            <w:pPr>
              <w:jc w:val="center"/>
            </w:pPr>
            <w:r>
              <w:rPr>
                <w:b/>
                <w:bCs/>
              </w:rPr>
              <w:t>Search Strategy</w:t>
            </w:r>
          </w:p>
        </w:tc>
      </w:tr>
      <w:tr w:rsidR="00B750C1" w:rsidTr="00B750C1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118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750C1" w:rsidRDefault="00B750C1">
            <w:r>
              <w:t>Topic</w:t>
            </w:r>
            <w:r w:rsidRPr="00B750C1">
              <w:t xml:space="preserve">: (Pancreatic Neoplasms) OR </w:t>
            </w:r>
            <w:r>
              <w:t>Topic</w:t>
            </w:r>
            <w:r w:rsidRPr="00B750C1">
              <w:t xml:space="preserve">: (Neoplasm, Pancreatic) OR </w:t>
            </w:r>
            <w:r>
              <w:t>Topic</w:t>
            </w:r>
            <w:r w:rsidRPr="00B750C1">
              <w:t xml:space="preserve">: (Pancreatic Neoplasm) OR </w:t>
            </w:r>
            <w:r>
              <w:t>Topic</w:t>
            </w:r>
            <w:r w:rsidRPr="00B750C1">
              <w:t xml:space="preserve">: (Pancreas Neoplasms) OR </w:t>
            </w:r>
            <w:r>
              <w:t>Topic</w:t>
            </w:r>
            <w:r w:rsidRPr="00B750C1">
              <w:t xml:space="preserve">: (Neoplasm, Pancreas) OR </w:t>
            </w:r>
            <w:r>
              <w:t>Topic</w:t>
            </w:r>
            <w:r w:rsidRPr="00B750C1">
              <w:t xml:space="preserve">: (Neoplasms, Pancreas) OR </w:t>
            </w:r>
            <w:r>
              <w:t>Topic</w:t>
            </w:r>
            <w:r w:rsidRPr="00B750C1">
              <w:t xml:space="preserve">: (Pancreas Neoplasm) OR </w:t>
            </w:r>
            <w:r>
              <w:t>Topic</w:t>
            </w:r>
            <w:r w:rsidRPr="00B750C1">
              <w:t xml:space="preserve">: (Neoplasms, Pancreatic) OR </w:t>
            </w:r>
            <w:r>
              <w:t>Topic</w:t>
            </w:r>
            <w:r w:rsidRPr="00B750C1">
              <w:t xml:space="preserve">: (Cancer of Pancreas) OR </w:t>
            </w:r>
            <w:r>
              <w:t>Topic</w:t>
            </w:r>
            <w:r w:rsidRPr="00B750C1">
              <w:t xml:space="preserve">: (Pancreas Cancers) OR </w:t>
            </w:r>
            <w:r>
              <w:t>Topic</w:t>
            </w:r>
            <w:r w:rsidRPr="00B750C1">
              <w:t xml:space="preserve">: (Pancreas Cancer) OR </w:t>
            </w:r>
            <w:r>
              <w:t>Topic</w:t>
            </w:r>
            <w:r w:rsidRPr="00B750C1">
              <w:t xml:space="preserve">: (Cancer, Pancreas) OR </w:t>
            </w:r>
            <w:r>
              <w:t>Topic</w:t>
            </w:r>
            <w:r w:rsidRPr="00B750C1">
              <w:t xml:space="preserve">: (Cancers, Pancreas) OR </w:t>
            </w:r>
            <w:r>
              <w:t>Topic</w:t>
            </w:r>
            <w:r w:rsidRPr="00B750C1">
              <w:t xml:space="preserve">: (Pancreatic Cancer) OR </w:t>
            </w:r>
            <w:r>
              <w:t>Topic</w:t>
            </w:r>
            <w:r w:rsidRPr="00B750C1">
              <w:t xml:space="preserve">: (Cancer, Pancreatic) OR </w:t>
            </w:r>
            <w:r>
              <w:t>Topic</w:t>
            </w:r>
            <w:r w:rsidRPr="00B750C1">
              <w:t xml:space="preserve">: (Cancers, Pancreatic) OR </w:t>
            </w:r>
            <w:r>
              <w:t>Topic</w:t>
            </w:r>
            <w:r w:rsidRPr="00B750C1">
              <w:t xml:space="preserve">: (Pancreatic Cancers) OR </w:t>
            </w:r>
            <w:r>
              <w:t>Topic</w:t>
            </w:r>
            <w:r w:rsidRPr="00B750C1">
              <w:t xml:space="preserve">: (Cancer of the Pancreas) OR </w:t>
            </w:r>
            <w:r>
              <w:t>Topic</w:t>
            </w:r>
            <w:r w:rsidRPr="00B750C1">
              <w:t xml:space="preserve">: (Pancreatic adenocarcinoma) OR </w:t>
            </w:r>
            <w:r>
              <w:t>Topic</w:t>
            </w:r>
            <w:r w:rsidRPr="00B750C1">
              <w:t>: (Pancreatic ductal adenocarcinoma)</w:t>
            </w:r>
          </w:p>
        </w:tc>
      </w:tr>
      <w:tr w:rsidR="00B750C1" w:rsidTr="00B750C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11828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r>
              <w:t>Topic</w:t>
            </w:r>
            <w:r w:rsidRPr="00B750C1">
              <w:t xml:space="preserve">: (Venous Thrombosis) OR </w:t>
            </w:r>
            <w:r>
              <w:t>Topic</w:t>
            </w:r>
            <w:r w:rsidRPr="00B750C1">
              <w:t xml:space="preserve">: (Phlebothrombosis) OR </w:t>
            </w:r>
            <w:r>
              <w:t>Topic</w:t>
            </w:r>
            <w:r w:rsidRPr="00B750C1">
              <w:t>: (</w:t>
            </w:r>
            <w:proofErr w:type="spellStart"/>
            <w:r w:rsidRPr="00B750C1">
              <w:t>Phlebothromboses</w:t>
            </w:r>
            <w:proofErr w:type="spellEnd"/>
            <w:r w:rsidRPr="00B750C1">
              <w:t xml:space="preserve">) OR </w:t>
            </w:r>
            <w:r>
              <w:t>Topic</w:t>
            </w:r>
            <w:r w:rsidRPr="00B750C1">
              <w:t xml:space="preserve">: (Thrombosis, Venous) OR </w:t>
            </w:r>
            <w:r>
              <w:t>Topic</w:t>
            </w:r>
            <w:r w:rsidRPr="00B750C1">
              <w:t xml:space="preserve">: (Thromboses, Venous) OR </w:t>
            </w:r>
            <w:r>
              <w:t>Topic</w:t>
            </w:r>
            <w:r w:rsidRPr="00B750C1">
              <w:t xml:space="preserve">: (Venous Thromboses) OR </w:t>
            </w:r>
            <w:r>
              <w:t>Topic</w:t>
            </w:r>
            <w:r w:rsidRPr="00B750C1">
              <w:t xml:space="preserve">: (Deep Vein Thrombosis) OR </w:t>
            </w:r>
            <w:r>
              <w:t>Topic</w:t>
            </w:r>
            <w:r w:rsidRPr="00B750C1">
              <w:t xml:space="preserve">: (Deep Vein Thromboses) OR </w:t>
            </w:r>
            <w:r>
              <w:t>Topic</w:t>
            </w:r>
            <w:r w:rsidRPr="00B750C1">
              <w:t xml:space="preserve">: (Thromboses, Deep Vein) OR </w:t>
            </w:r>
            <w:r>
              <w:t>Topic</w:t>
            </w:r>
            <w:r w:rsidRPr="00B750C1">
              <w:t xml:space="preserve">: (Vein Thromboses, Deep) OR </w:t>
            </w:r>
            <w:r>
              <w:t>Topic</w:t>
            </w:r>
            <w:r w:rsidRPr="00B750C1">
              <w:t xml:space="preserve">: (Vein Thrombosis, Deep) OR </w:t>
            </w:r>
            <w:r>
              <w:t>Topic</w:t>
            </w:r>
            <w:r w:rsidRPr="00B750C1">
              <w:t xml:space="preserve">: (Deep-Venous Thrombosis) OR </w:t>
            </w:r>
            <w:r>
              <w:t>Topic</w:t>
            </w:r>
            <w:r w:rsidRPr="00B750C1">
              <w:t xml:space="preserve">: (Deep-Venous Thromboses) OR </w:t>
            </w:r>
            <w:r>
              <w:t>Topic</w:t>
            </w:r>
            <w:r w:rsidRPr="00B750C1">
              <w:t xml:space="preserve">: (Thromboses, Deep-Venous) OR </w:t>
            </w:r>
            <w:r>
              <w:t>Topic</w:t>
            </w:r>
            <w:r w:rsidRPr="00B750C1">
              <w:t xml:space="preserve">: (Thrombosis, Deep-Venous) OR </w:t>
            </w:r>
            <w:r>
              <w:t>Topic</w:t>
            </w:r>
            <w:r w:rsidRPr="00B750C1">
              <w:t xml:space="preserve">: (Deep-Vein Thrombosis) OR </w:t>
            </w:r>
            <w:r>
              <w:t>Topic</w:t>
            </w:r>
            <w:r w:rsidRPr="00B750C1">
              <w:t xml:space="preserve">: (Deep-Vein Thromboses) OR </w:t>
            </w:r>
            <w:r>
              <w:t>Topic</w:t>
            </w:r>
            <w:r w:rsidRPr="00B750C1">
              <w:t xml:space="preserve">: (Thromboses, Deep-Vein) OR </w:t>
            </w:r>
            <w:r>
              <w:t>Topic</w:t>
            </w:r>
            <w:r w:rsidRPr="00B750C1">
              <w:t xml:space="preserve">: (Thrombosis, Deep-Vein) OR </w:t>
            </w:r>
            <w:r>
              <w:t>Topic</w:t>
            </w:r>
            <w:r w:rsidRPr="00B750C1">
              <w:t xml:space="preserve">: (Thrombosis, Deep Vein) OR </w:t>
            </w:r>
            <w:r>
              <w:t>Topic</w:t>
            </w:r>
            <w:r w:rsidRPr="00B750C1">
              <w:t xml:space="preserve">: (Deep Venous Thrombosis) OR </w:t>
            </w:r>
            <w:r>
              <w:t>Topic</w:t>
            </w:r>
            <w:r w:rsidRPr="00B750C1">
              <w:t xml:space="preserve">: (Deep Venous Thromboses) OR </w:t>
            </w:r>
            <w:r>
              <w:t>Topic</w:t>
            </w:r>
            <w:r w:rsidRPr="00B750C1">
              <w:t xml:space="preserve">: (Thromboses, Deep Venous) OR </w:t>
            </w:r>
            <w:r>
              <w:t>Topic</w:t>
            </w:r>
            <w:r w:rsidRPr="00B750C1">
              <w:t xml:space="preserve">: (Thrombosis, Deep Venous) OR </w:t>
            </w:r>
            <w:r>
              <w:t>Topic</w:t>
            </w:r>
            <w:r w:rsidRPr="00B750C1">
              <w:t>: (Venous Thromboses, Deep)</w:t>
            </w:r>
          </w:p>
        </w:tc>
      </w:tr>
      <w:tr w:rsidR="00B750C1" w:rsidTr="00B750C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11828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r>
              <w:t>Topic</w:t>
            </w:r>
            <w:r w:rsidRPr="00B750C1">
              <w:t xml:space="preserve">: (Venous Thrombosis, Deep) OR </w:t>
            </w:r>
            <w:r>
              <w:t>Topic</w:t>
            </w:r>
            <w:r w:rsidRPr="00B750C1">
              <w:t xml:space="preserve">: (Venous Thromboembolism) OR </w:t>
            </w:r>
            <w:r>
              <w:t>Topic</w:t>
            </w:r>
            <w:r w:rsidRPr="00B750C1">
              <w:t xml:space="preserve">: (Thromboembolism, Venous) OR </w:t>
            </w:r>
            <w:r>
              <w:t>Topic</w:t>
            </w:r>
            <w:r w:rsidRPr="00B750C1">
              <w:t xml:space="preserve">: (Thromboembolic) OR </w:t>
            </w:r>
            <w:r>
              <w:t>Topic</w:t>
            </w:r>
            <w:r w:rsidRPr="00B750C1">
              <w:t>: (Thrombogenesis)</w:t>
            </w:r>
          </w:p>
        </w:tc>
      </w:tr>
      <w:tr w:rsidR="00B750C1" w:rsidTr="00B750C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</w:t>
            </w:r>
            <w:r>
              <w:t>4</w:t>
            </w:r>
          </w:p>
        </w:tc>
        <w:tc>
          <w:tcPr>
            <w:tcW w:w="11828" w:type="dxa"/>
            <w:tcBorders>
              <w:top w:val="nil"/>
              <w:left w:val="nil"/>
              <w:bottom w:val="nil"/>
              <w:right w:val="nil"/>
            </w:tcBorders>
          </w:tcPr>
          <w:p w:rsidR="00B750C1" w:rsidRDefault="00B750C1">
            <w:r w:rsidRPr="00B750C1">
              <w:t>#</w:t>
            </w:r>
            <w:r>
              <w:t>2</w:t>
            </w:r>
            <w:r w:rsidRPr="00B750C1">
              <w:t xml:space="preserve"> OR #3</w:t>
            </w:r>
          </w:p>
        </w:tc>
      </w:tr>
      <w:tr w:rsidR="00B750C1" w:rsidTr="00B750C1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750C1" w:rsidRDefault="00B750C1" w:rsidP="00B750C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11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750C1" w:rsidRDefault="00B750C1">
            <w:r w:rsidRPr="00B750C1">
              <w:t>#</w:t>
            </w:r>
            <w:r>
              <w:t>4</w:t>
            </w:r>
            <w:r w:rsidRPr="00B750C1">
              <w:t xml:space="preserve"> AND #1</w:t>
            </w:r>
          </w:p>
        </w:tc>
      </w:tr>
    </w:tbl>
    <w:p w:rsidR="00B750C1" w:rsidRDefault="00B750C1"/>
    <w:p w:rsidR="00B750C1" w:rsidRPr="00B750C1" w:rsidRDefault="00B750C1">
      <w:pPr>
        <w:rPr>
          <w:rFonts w:hint="eastAsia"/>
        </w:rPr>
      </w:pPr>
    </w:p>
    <w:sectPr w:rsidR="00B750C1" w:rsidRPr="00B750C1" w:rsidSect="00B750C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C1"/>
    <w:rsid w:val="0000257E"/>
    <w:rsid w:val="00013187"/>
    <w:rsid w:val="00021C78"/>
    <w:rsid w:val="00026A68"/>
    <w:rsid w:val="000350BE"/>
    <w:rsid w:val="00037A76"/>
    <w:rsid w:val="00040D21"/>
    <w:rsid w:val="00063CC0"/>
    <w:rsid w:val="0006630F"/>
    <w:rsid w:val="0008187D"/>
    <w:rsid w:val="00081BA7"/>
    <w:rsid w:val="000968DD"/>
    <w:rsid w:val="000A4384"/>
    <w:rsid w:val="000B20AA"/>
    <w:rsid w:val="000B3BAA"/>
    <w:rsid w:val="000B5FFE"/>
    <w:rsid w:val="000B77DB"/>
    <w:rsid w:val="000C603D"/>
    <w:rsid w:val="000C696D"/>
    <w:rsid w:val="000C766A"/>
    <w:rsid w:val="000D18FF"/>
    <w:rsid w:val="000D33A6"/>
    <w:rsid w:val="000D6A66"/>
    <w:rsid w:val="000E6975"/>
    <w:rsid w:val="000F011D"/>
    <w:rsid w:val="000F56D4"/>
    <w:rsid w:val="001029B3"/>
    <w:rsid w:val="00104B42"/>
    <w:rsid w:val="001106EF"/>
    <w:rsid w:val="001117A9"/>
    <w:rsid w:val="00115527"/>
    <w:rsid w:val="001200E8"/>
    <w:rsid w:val="00132B5D"/>
    <w:rsid w:val="00133342"/>
    <w:rsid w:val="00154D83"/>
    <w:rsid w:val="00157B64"/>
    <w:rsid w:val="001655AC"/>
    <w:rsid w:val="00173DFB"/>
    <w:rsid w:val="001839BA"/>
    <w:rsid w:val="00187E5D"/>
    <w:rsid w:val="0019012B"/>
    <w:rsid w:val="001B363E"/>
    <w:rsid w:val="001C1ACF"/>
    <w:rsid w:val="001C7B22"/>
    <w:rsid w:val="001D04D9"/>
    <w:rsid w:val="001D0940"/>
    <w:rsid w:val="001D13AC"/>
    <w:rsid w:val="001D3019"/>
    <w:rsid w:val="001D4E14"/>
    <w:rsid w:val="001F3902"/>
    <w:rsid w:val="001F46B4"/>
    <w:rsid w:val="00230452"/>
    <w:rsid w:val="00231D3E"/>
    <w:rsid w:val="00241AC1"/>
    <w:rsid w:val="00244934"/>
    <w:rsid w:val="00251DA8"/>
    <w:rsid w:val="00256AF5"/>
    <w:rsid w:val="0026039C"/>
    <w:rsid w:val="00277EB5"/>
    <w:rsid w:val="00287CE3"/>
    <w:rsid w:val="00292BFE"/>
    <w:rsid w:val="00295DC8"/>
    <w:rsid w:val="002A0061"/>
    <w:rsid w:val="002A3C72"/>
    <w:rsid w:val="002B7A20"/>
    <w:rsid w:val="002C19F4"/>
    <w:rsid w:val="002C5ADB"/>
    <w:rsid w:val="002D126B"/>
    <w:rsid w:val="002D1ED3"/>
    <w:rsid w:val="002D601E"/>
    <w:rsid w:val="002F13D6"/>
    <w:rsid w:val="003003D7"/>
    <w:rsid w:val="00307823"/>
    <w:rsid w:val="0031067C"/>
    <w:rsid w:val="003209D1"/>
    <w:rsid w:val="0032368E"/>
    <w:rsid w:val="00332201"/>
    <w:rsid w:val="0033433F"/>
    <w:rsid w:val="003358C2"/>
    <w:rsid w:val="003370D0"/>
    <w:rsid w:val="003431AB"/>
    <w:rsid w:val="0034422B"/>
    <w:rsid w:val="0035279A"/>
    <w:rsid w:val="00363001"/>
    <w:rsid w:val="003663F1"/>
    <w:rsid w:val="00382E68"/>
    <w:rsid w:val="003A5F15"/>
    <w:rsid w:val="003A6372"/>
    <w:rsid w:val="003B1E12"/>
    <w:rsid w:val="003B42D3"/>
    <w:rsid w:val="003C778E"/>
    <w:rsid w:val="003D1718"/>
    <w:rsid w:val="003D53AA"/>
    <w:rsid w:val="003E2C1A"/>
    <w:rsid w:val="003E38A9"/>
    <w:rsid w:val="003E4161"/>
    <w:rsid w:val="003E7AA5"/>
    <w:rsid w:val="003F0339"/>
    <w:rsid w:val="003F1F25"/>
    <w:rsid w:val="003F4DF6"/>
    <w:rsid w:val="003F5D9A"/>
    <w:rsid w:val="003F6D32"/>
    <w:rsid w:val="004005D0"/>
    <w:rsid w:val="00431050"/>
    <w:rsid w:val="0043209B"/>
    <w:rsid w:val="00435AC7"/>
    <w:rsid w:val="00471453"/>
    <w:rsid w:val="00485FE5"/>
    <w:rsid w:val="004866AE"/>
    <w:rsid w:val="00487DC7"/>
    <w:rsid w:val="00487DCD"/>
    <w:rsid w:val="0049485F"/>
    <w:rsid w:val="004A56E2"/>
    <w:rsid w:val="004B7F06"/>
    <w:rsid w:val="004C067F"/>
    <w:rsid w:val="004C3597"/>
    <w:rsid w:val="004C4C8D"/>
    <w:rsid w:val="004C65A2"/>
    <w:rsid w:val="004D262D"/>
    <w:rsid w:val="004D2998"/>
    <w:rsid w:val="004D5494"/>
    <w:rsid w:val="004D7E59"/>
    <w:rsid w:val="004E225B"/>
    <w:rsid w:val="004E273C"/>
    <w:rsid w:val="004E65CF"/>
    <w:rsid w:val="004F0C19"/>
    <w:rsid w:val="004F21A9"/>
    <w:rsid w:val="004F7A50"/>
    <w:rsid w:val="004F7F9B"/>
    <w:rsid w:val="005237A3"/>
    <w:rsid w:val="0052417F"/>
    <w:rsid w:val="00525C5E"/>
    <w:rsid w:val="00556FE2"/>
    <w:rsid w:val="0056136A"/>
    <w:rsid w:val="005838FC"/>
    <w:rsid w:val="00591B27"/>
    <w:rsid w:val="00592440"/>
    <w:rsid w:val="005959C7"/>
    <w:rsid w:val="005A77F0"/>
    <w:rsid w:val="005B0845"/>
    <w:rsid w:val="005B7F32"/>
    <w:rsid w:val="005C484B"/>
    <w:rsid w:val="005D0F21"/>
    <w:rsid w:val="005F6116"/>
    <w:rsid w:val="005F6273"/>
    <w:rsid w:val="00603970"/>
    <w:rsid w:val="0061406D"/>
    <w:rsid w:val="0061693F"/>
    <w:rsid w:val="006228BD"/>
    <w:rsid w:val="006471D0"/>
    <w:rsid w:val="00654448"/>
    <w:rsid w:val="00654925"/>
    <w:rsid w:val="00655B2D"/>
    <w:rsid w:val="006569D9"/>
    <w:rsid w:val="00657032"/>
    <w:rsid w:val="006A3B25"/>
    <w:rsid w:val="006A6311"/>
    <w:rsid w:val="006B5F42"/>
    <w:rsid w:val="006B7485"/>
    <w:rsid w:val="006C00C6"/>
    <w:rsid w:val="006C1E27"/>
    <w:rsid w:val="006C5290"/>
    <w:rsid w:val="006D03F8"/>
    <w:rsid w:val="006D3F44"/>
    <w:rsid w:val="006D461E"/>
    <w:rsid w:val="006E7E52"/>
    <w:rsid w:val="006F4290"/>
    <w:rsid w:val="00707148"/>
    <w:rsid w:val="007119F1"/>
    <w:rsid w:val="00726642"/>
    <w:rsid w:val="007266E2"/>
    <w:rsid w:val="0073021E"/>
    <w:rsid w:val="007414D8"/>
    <w:rsid w:val="007548F5"/>
    <w:rsid w:val="00762309"/>
    <w:rsid w:val="00770EA7"/>
    <w:rsid w:val="0077494C"/>
    <w:rsid w:val="00777FB4"/>
    <w:rsid w:val="00797FA9"/>
    <w:rsid w:val="007A5837"/>
    <w:rsid w:val="007B52D8"/>
    <w:rsid w:val="007B7CFD"/>
    <w:rsid w:val="007C1906"/>
    <w:rsid w:val="007C713E"/>
    <w:rsid w:val="007D4B26"/>
    <w:rsid w:val="007E1313"/>
    <w:rsid w:val="007E7318"/>
    <w:rsid w:val="007F1429"/>
    <w:rsid w:val="007F1530"/>
    <w:rsid w:val="007F21EB"/>
    <w:rsid w:val="007F41AF"/>
    <w:rsid w:val="007F5C4B"/>
    <w:rsid w:val="007F5C79"/>
    <w:rsid w:val="008064CB"/>
    <w:rsid w:val="00816D24"/>
    <w:rsid w:val="00817039"/>
    <w:rsid w:val="0082053C"/>
    <w:rsid w:val="00825C28"/>
    <w:rsid w:val="00835BF1"/>
    <w:rsid w:val="00836871"/>
    <w:rsid w:val="00841FEC"/>
    <w:rsid w:val="008511D8"/>
    <w:rsid w:val="0086616E"/>
    <w:rsid w:val="00867C19"/>
    <w:rsid w:val="00871F5C"/>
    <w:rsid w:val="00874793"/>
    <w:rsid w:val="00877032"/>
    <w:rsid w:val="00891F58"/>
    <w:rsid w:val="008A05C5"/>
    <w:rsid w:val="008A4FAC"/>
    <w:rsid w:val="008A6DE8"/>
    <w:rsid w:val="008A7C38"/>
    <w:rsid w:val="008B680F"/>
    <w:rsid w:val="008C021D"/>
    <w:rsid w:val="008C1254"/>
    <w:rsid w:val="008C136F"/>
    <w:rsid w:val="008C4C30"/>
    <w:rsid w:val="008C7673"/>
    <w:rsid w:val="008D0E16"/>
    <w:rsid w:val="008D22B1"/>
    <w:rsid w:val="008D2448"/>
    <w:rsid w:val="008E511A"/>
    <w:rsid w:val="008E695C"/>
    <w:rsid w:val="008F4B46"/>
    <w:rsid w:val="00901A64"/>
    <w:rsid w:val="009107D8"/>
    <w:rsid w:val="009141B9"/>
    <w:rsid w:val="00933640"/>
    <w:rsid w:val="0093700D"/>
    <w:rsid w:val="00940A46"/>
    <w:rsid w:val="00940B60"/>
    <w:rsid w:val="00947B40"/>
    <w:rsid w:val="00947C2B"/>
    <w:rsid w:val="009544F8"/>
    <w:rsid w:val="00955FD8"/>
    <w:rsid w:val="00974809"/>
    <w:rsid w:val="009833EC"/>
    <w:rsid w:val="0099250E"/>
    <w:rsid w:val="00997469"/>
    <w:rsid w:val="0099771A"/>
    <w:rsid w:val="009A494A"/>
    <w:rsid w:val="009A6EE3"/>
    <w:rsid w:val="009B017E"/>
    <w:rsid w:val="009B0A3F"/>
    <w:rsid w:val="009B2154"/>
    <w:rsid w:val="009B3422"/>
    <w:rsid w:val="009B37A1"/>
    <w:rsid w:val="009B4066"/>
    <w:rsid w:val="009C08A2"/>
    <w:rsid w:val="009C3A3C"/>
    <w:rsid w:val="009C62D9"/>
    <w:rsid w:val="009C7172"/>
    <w:rsid w:val="009D1783"/>
    <w:rsid w:val="009D3871"/>
    <w:rsid w:val="009D41F8"/>
    <w:rsid w:val="009D65DC"/>
    <w:rsid w:val="009E50B1"/>
    <w:rsid w:val="009E6484"/>
    <w:rsid w:val="009E74A6"/>
    <w:rsid w:val="009F2DD4"/>
    <w:rsid w:val="009F51E6"/>
    <w:rsid w:val="00A117B0"/>
    <w:rsid w:val="00A21ADB"/>
    <w:rsid w:val="00A27AD0"/>
    <w:rsid w:val="00A3582B"/>
    <w:rsid w:val="00A35DBE"/>
    <w:rsid w:val="00A45920"/>
    <w:rsid w:val="00A51089"/>
    <w:rsid w:val="00A549BD"/>
    <w:rsid w:val="00A551B1"/>
    <w:rsid w:val="00A555B9"/>
    <w:rsid w:val="00A607CB"/>
    <w:rsid w:val="00A81EE3"/>
    <w:rsid w:val="00A85FD9"/>
    <w:rsid w:val="00A94D43"/>
    <w:rsid w:val="00AA0D71"/>
    <w:rsid w:val="00AA1D21"/>
    <w:rsid w:val="00AA4D4A"/>
    <w:rsid w:val="00AB2593"/>
    <w:rsid w:val="00AB3D50"/>
    <w:rsid w:val="00AB6361"/>
    <w:rsid w:val="00AC4C10"/>
    <w:rsid w:val="00AC54AD"/>
    <w:rsid w:val="00AC6EFE"/>
    <w:rsid w:val="00AD2E38"/>
    <w:rsid w:val="00AD417E"/>
    <w:rsid w:val="00AD4D25"/>
    <w:rsid w:val="00AD4DA7"/>
    <w:rsid w:val="00AD56E6"/>
    <w:rsid w:val="00AD654A"/>
    <w:rsid w:val="00AE091C"/>
    <w:rsid w:val="00B02F00"/>
    <w:rsid w:val="00B07C9E"/>
    <w:rsid w:val="00B12950"/>
    <w:rsid w:val="00B23EA5"/>
    <w:rsid w:val="00B279D6"/>
    <w:rsid w:val="00B40E44"/>
    <w:rsid w:val="00B47C2F"/>
    <w:rsid w:val="00B525D0"/>
    <w:rsid w:val="00B750C1"/>
    <w:rsid w:val="00B8383F"/>
    <w:rsid w:val="00B8385A"/>
    <w:rsid w:val="00B877A6"/>
    <w:rsid w:val="00B947A7"/>
    <w:rsid w:val="00B968E5"/>
    <w:rsid w:val="00B97C16"/>
    <w:rsid w:val="00BA0C87"/>
    <w:rsid w:val="00BA234B"/>
    <w:rsid w:val="00BB29FC"/>
    <w:rsid w:val="00BC3F27"/>
    <w:rsid w:val="00BD1329"/>
    <w:rsid w:val="00BD1B1A"/>
    <w:rsid w:val="00BD5C79"/>
    <w:rsid w:val="00BD73A3"/>
    <w:rsid w:val="00BE0F6D"/>
    <w:rsid w:val="00BE2186"/>
    <w:rsid w:val="00BE421D"/>
    <w:rsid w:val="00BF02B1"/>
    <w:rsid w:val="00BF7FC1"/>
    <w:rsid w:val="00C05258"/>
    <w:rsid w:val="00C24A3D"/>
    <w:rsid w:val="00C31C3F"/>
    <w:rsid w:val="00C378F1"/>
    <w:rsid w:val="00C51154"/>
    <w:rsid w:val="00C520BC"/>
    <w:rsid w:val="00C67171"/>
    <w:rsid w:val="00C749A9"/>
    <w:rsid w:val="00C7633C"/>
    <w:rsid w:val="00C847B3"/>
    <w:rsid w:val="00C92A28"/>
    <w:rsid w:val="00C93146"/>
    <w:rsid w:val="00C96A8A"/>
    <w:rsid w:val="00CA617D"/>
    <w:rsid w:val="00CA65F7"/>
    <w:rsid w:val="00CB7EC9"/>
    <w:rsid w:val="00CC069F"/>
    <w:rsid w:val="00CC136B"/>
    <w:rsid w:val="00CD475A"/>
    <w:rsid w:val="00CE0CF6"/>
    <w:rsid w:val="00CE145C"/>
    <w:rsid w:val="00CE61BA"/>
    <w:rsid w:val="00CF4FFE"/>
    <w:rsid w:val="00CF537A"/>
    <w:rsid w:val="00D20B14"/>
    <w:rsid w:val="00D302D5"/>
    <w:rsid w:val="00D33C26"/>
    <w:rsid w:val="00D401DE"/>
    <w:rsid w:val="00D40DF4"/>
    <w:rsid w:val="00D40EFE"/>
    <w:rsid w:val="00D43BEA"/>
    <w:rsid w:val="00D53CD0"/>
    <w:rsid w:val="00D57630"/>
    <w:rsid w:val="00D577B8"/>
    <w:rsid w:val="00D57BC9"/>
    <w:rsid w:val="00D64EF0"/>
    <w:rsid w:val="00D66BE1"/>
    <w:rsid w:val="00D66D9F"/>
    <w:rsid w:val="00D67373"/>
    <w:rsid w:val="00D67E0A"/>
    <w:rsid w:val="00D75F18"/>
    <w:rsid w:val="00D77431"/>
    <w:rsid w:val="00D8466B"/>
    <w:rsid w:val="00DA35CC"/>
    <w:rsid w:val="00DA4A6C"/>
    <w:rsid w:val="00DA7283"/>
    <w:rsid w:val="00DB0042"/>
    <w:rsid w:val="00DB11C5"/>
    <w:rsid w:val="00DB36A4"/>
    <w:rsid w:val="00DB41C1"/>
    <w:rsid w:val="00DB60CA"/>
    <w:rsid w:val="00DC788A"/>
    <w:rsid w:val="00DF51A1"/>
    <w:rsid w:val="00E0389C"/>
    <w:rsid w:val="00E05EA2"/>
    <w:rsid w:val="00E060E5"/>
    <w:rsid w:val="00E15459"/>
    <w:rsid w:val="00E1771A"/>
    <w:rsid w:val="00E21053"/>
    <w:rsid w:val="00E22294"/>
    <w:rsid w:val="00E2435E"/>
    <w:rsid w:val="00E27051"/>
    <w:rsid w:val="00E30171"/>
    <w:rsid w:val="00E326A5"/>
    <w:rsid w:val="00E34314"/>
    <w:rsid w:val="00E41E43"/>
    <w:rsid w:val="00E51A06"/>
    <w:rsid w:val="00E579BF"/>
    <w:rsid w:val="00E57E52"/>
    <w:rsid w:val="00E6124E"/>
    <w:rsid w:val="00E620C2"/>
    <w:rsid w:val="00E65DBE"/>
    <w:rsid w:val="00E66D29"/>
    <w:rsid w:val="00E74448"/>
    <w:rsid w:val="00E74EDC"/>
    <w:rsid w:val="00E82280"/>
    <w:rsid w:val="00E84F52"/>
    <w:rsid w:val="00E85673"/>
    <w:rsid w:val="00E86C92"/>
    <w:rsid w:val="00EA3430"/>
    <w:rsid w:val="00EB02ED"/>
    <w:rsid w:val="00EB2B5D"/>
    <w:rsid w:val="00EB5531"/>
    <w:rsid w:val="00EB65CC"/>
    <w:rsid w:val="00EB6D7A"/>
    <w:rsid w:val="00ED1ED4"/>
    <w:rsid w:val="00ED532D"/>
    <w:rsid w:val="00EE4BFB"/>
    <w:rsid w:val="00EE4F9D"/>
    <w:rsid w:val="00EE62BF"/>
    <w:rsid w:val="00EF638C"/>
    <w:rsid w:val="00EF699B"/>
    <w:rsid w:val="00F04FAF"/>
    <w:rsid w:val="00F05B8B"/>
    <w:rsid w:val="00F10D1F"/>
    <w:rsid w:val="00F129F6"/>
    <w:rsid w:val="00F200B3"/>
    <w:rsid w:val="00F22541"/>
    <w:rsid w:val="00F25D88"/>
    <w:rsid w:val="00F34661"/>
    <w:rsid w:val="00F40CA6"/>
    <w:rsid w:val="00F40E0E"/>
    <w:rsid w:val="00F45B06"/>
    <w:rsid w:val="00F46C28"/>
    <w:rsid w:val="00F5131E"/>
    <w:rsid w:val="00F53693"/>
    <w:rsid w:val="00F66D45"/>
    <w:rsid w:val="00F75931"/>
    <w:rsid w:val="00F838D0"/>
    <w:rsid w:val="00F8682D"/>
    <w:rsid w:val="00F959E3"/>
    <w:rsid w:val="00F95FA1"/>
    <w:rsid w:val="00F96C7E"/>
    <w:rsid w:val="00F97734"/>
    <w:rsid w:val="00FB4052"/>
    <w:rsid w:val="00FB54F7"/>
    <w:rsid w:val="00FB5F5E"/>
    <w:rsid w:val="00FB7EF3"/>
    <w:rsid w:val="00FC3597"/>
    <w:rsid w:val="00FD5ED8"/>
    <w:rsid w:val="00FE1E89"/>
    <w:rsid w:val="00FE361C"/>
    <w:rsid w:val="00FF0103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409E2"/>
  <w14:defaultImageDpi w14:val="32767"/>
  <w15:chartTrackingRefBased/>
  <w15:docId w15:val="{C1EFAF48-7F0C-0E45-BE84-7FB1C7DE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0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2101</Words>
  <Characters>11829</Characters>
  <Application>Microsoft Office Word</Application>
  <DocSecurity>0</DocSecurity>
  <Lines>262</Lines>
  <Paragraphs>153</Paragraphs>
  <ScaleCrop>false</ScaleCrop>
  <Company/>
  <LinksUpToDate>false</LinksUpToDate>
  <CharactersWithSpaces>1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峰 苏</dc:creator>
  <cp:keywords/>
  <dc:description/>
  <cp:lastModifiedBy>凯峰 苏</cp:lastModifiedBy>
  <cp:revision>1</cp:revision>
  <dcterms:created xsi:type="dcterms:W3CDTF">2024-01-14T11:39:00Z</dcterms:created>
  <dcterms:modified xsi:type="dcterms:W3CDTF">2024-01-14T13:09:00Z</dcterms:modified>
</cp:coreProperties>
</file>